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32A6F" w14:textId="6F3B9E82" w:rsidR="00B33457" w:rsidRPr="00F43F3C" w:rsidRDefault="00B33457" w:rsidP="00B33457">
      <w:pPr>
        <w:rPr>
          <w:rFonts w:ascii="Times New Roman" w:hAnsi="Times New Roman" w:cs="Times New Roman"/>
        </w:rPr>
      </w:pPr>
      <w:r w:rsidRPr="00F43F3C">
        <w:rPr>
          <w:rFonts w:ascii="Times New Roman" w:hAnsi="Times New Roman" w:cs="Times New Roman"/>
          <w:b/>
          <w:bCs/>
        </w:rPr>
        <w:t>Supplementa</w:t>
      </w:r>
      <w:r w:rsidR="00A62811">
        <w:rPr>
          <w:rFonts w:ascii="Times New Roman" w:hAnsi="Times New Roman" w:cs="Times New Roman"/>
          <w:b/>
          <w:bCs/>
        </w:rPr>
        <w:t>l</w:t>
      </w:r>
      <w:r w:rsidRPr="00F43F3C">
        <w:rPr>
          <w:rFonts w:ascii="Times New Roman" w:hAnsi="Times New Roman" w:cs="Times New Roman"/>
          <w:b/>
          <w:bCs/>
        </w:rPr>
        <w:t xml:space="preserve"> Table 1</w:t>
      </w:r>
      <w:r w:rsidRPr="00F43F3C">
        <w:rPr>
          <w:rFonts w:ascii="Times New Roman" w:hAnsi="Times New Roman" w:cs="Times New Roman"/>
        </w:rPr>
        <w:t>:</w:t>
      </w:r>
      <w:r w:rsidRPr="00F43F3C">
        <w:rPr>
          <w:rFonts w:ascii="Times New Roman" w:hAnsi="Times New Roman" w:cs="Times New Roman"/>
          <w:b/>
          <w:bCs/>
        </w:rPr>
        <w:t xml:space="preserve"> </w:t>
      </w:r>
      <w:r w:rsidRPr="00F43F3C">
        <w:rPr>
          <w:rFonts w:ascii="Times New Roman" w:hAnsi="Times New Roman" w:cs="Times New Roman"/>
        </w:rPr>
        <w:t>Full regression model results f</w:t>
      </w:r>
      <w:r>
        <w:rPr>
          <w:rFonts w:ascii="Times New Roman" w:hAnsi="Times New Roman" w:cs="Times New Roman"/>
        </w:rPr>
        <w:t>or</w:t>
      </w:r>
      <w:r w:rsidRPr="00F43F3C">
        <w:rPr>
          <w:rFonts w:ascii="Times New Roman" w:hAnsi="Times New Roman" w:cs="Times New Roman"/>
        </w:rPr>
        <w:t xml:space="preserve"> the association of the derived food patterns and covariates with the prevalence of obesity, morbid obesity, and weight in Tuvalu 2022.</w:t>
      </w:r>
    </w:p>
    <w:p w14:paraId="2BFFDA7D" w14:textId="77777777" w:rsidR="00B33457" w:rsidRPr="00F43F3C" w:rsidRDefault="00B33457" w:rsidP="00B33457">
      <w:pPr>
        <w:rPr>
          <w:rFonts w:ascii="Times New Roman" w:hAnsi="Times New Roman" w:cs="Times New Roman"/>
        </w:rPr>
      </w:pPr>
    </w:p>
    <w:tbl>
      <w:tblPr>
        <w:tblW w:w="11861" w:type="dxa"/>
        <w:jc w:val="center"/>
        <w:tblLook w:val="04A0" w:firstRow="1" w:lastRow="0" w:firstColumn="1" w:lastColumn="0" w:noHBand="0" w:noVBand="1"/>
      </w:tblPr>
      <w:tblGrid>
        <w:gridCol w:w="2517"/>
        <w:gridCol w:w="1594"/>
        <w:gridCol w:w="1333"/>
        <w:gridCol w:w="1644"/>
        <w:gridCol w:w="1526"/>
        <w:gridCol w:w="1353"/>
        <w:gridCol w:w="1894"/>
      </w:tblGrid>
      <w:tr w:rsidR="00B33457" w:rsidRPr="00F43F3C" w14:paraId="40F17BE5" w14:textId="77777777" w:rsidTr="00BB41BA">
        <w:trPr>
          <w:trHeight w:val="57"/>
          <w:jc w:val="center"/>
        </w:trPr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6DB21F" w14:textId="77777777" w:rsidR="00B33457" w:rsidRPr="00F43F3C" w:rsidRDefault="00B33457" w:rsidP="00572961">
            <w:pPr>
              <w:spacing w:before="240" w:after="12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571864" w14:textId="77777777" w:rsidR="00B33457" w:rsidRPr="00F43F3C" w:rsidRDefault="00B33457" w:rsidP="00572961">
            <w:pPr>
              <w:spacing w:before="240"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besity (BM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43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43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kg/m</w:t>
            </w:r>
            <w:r w:rsidRPr="00F43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F43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4F98F6" w14:textId="77777777" w:rsidR="00B33457" w:rsidRPr="00F43F3C" w:rsidRDefault="00B33457" w:rsidP="00572961">
            <w:pPr>
              <w:spacing w:before="240"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vere obesity (BMI ≥ 40kg/m</w:t>
            </w:r>
            <w:r w:rsidRPr="00F43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F43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2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ABC6AC" w14:textId="77777777" w:rsidR="00B33457" w:rsidRPr="00F43F3C" w:rsidRDefault="00B33457" w:rsidP="00572961">
            <w:pPr>
              <w:spacing w:before="240"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ight (kg)</w:t>
            </w:r>
          </w:p>
        </w:tc>
      </w:tr>
      <w:tr w:rsidR="00B33457" w:rsidRPr="00F43F3C" w14:paraId="06DA13E1" w14:textId="77777777" w:rsidTr="00BB41BA">
        <w:trPr>
          <w:trHeight w:val="57"/>
          <w:jc w:val="center"/>
        </w:trPr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AC605" w14:textId="77777777" w:rsidR="00B33457" w:rsidRPr="00F43F3C" w:rsidRDefault="00B33457" w:rsidP="0057296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B5D1A" w14:textId="77777777" w:rsidR="00B33457" w:rsidRPr="00F43F3C" w:rsidRDefault="00B33457" w:rsidP="005729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st Odds or </w:t>
            </w:r>
            <w:proofErr w:type="spellStart"/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  <w:proofErr w:type="spellEnd"/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F532A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5% Cred Int 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625E3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st Odds or </w:t>
            </w:r>
            <w:proofErr w:type="spellStart"/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  <w:proofErr w:type="spellEnd"/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845B5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5% Cred Int 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70EF1" w14:textId="77777777" w:rsidR="00B33457" w:rsidRPr="00F43F3C" w:rsidRDefault="00B33457" w:rsidP="00572961">
            <w:pPr>
              <w:spacing w:line="360" w:lineRule="auto"/>
              <w:ind w:right="-3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 Me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fference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4F364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5% Cred Int </w:t>
            </w:r>
          </w:p>
        </w:tc>
      </w:tr>
      <w:tr w:rsidR="00B33457" w:rsidRPr="00F43F3C" w14:paraId="20D10FAF" w14:textId="77777777" w:rsidTr="00BB41BA">
        <w:trPr>
          <w:trHeight w:val="57"/>
          <w:jc w:val="center"/>
        </w:trPr>
        <w:tc>
          <w:tcPr>
            <w:tcW w:w="2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5C54" w14:textId="77777777" w:rsidR="00B33457" w:rsidRPr="00F43F3C" w:rsidRDefault="00B33457" w:rsidP="0057296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E831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8C5F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3, 4.66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F9FF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6B2C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3, 0.25)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7863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28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3C1D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7.53, 110.46)</w:t>
            </w:r>
          </w:p>
        </w:tc>
      </w:tr>
      <w:tr w:rsidR="00B33457" w:rsidRPr="00F43F3C" w14:paraId="619583FD" w14:textId="77777777" w:rsidTr="00BB41BA">
        <w:trPr>
          <w:trHeight w:val="57"/>
          <w:jc w:val="center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37CAD" w14:textId="77777777" w:rsidR="00B33457" w:rsidRPr="00F43F3C" w:rsidRDefault="00B33457" w:rsidP="0057296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etary pattern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2B2FF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99250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EF14F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C5344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34360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C9463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3457" w:rsidRPr="00F43F3C" w14:paraId="29BE4D50" w14:textId="77777777" w:rsidTr="00BB41BA">
        <w:trPr>
          <w:trHeight w:val="57"/>
          <w:jc w:val="center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55B93" w14:textId="77777777" w:rsidR="00B33457" w:rsidRPr="00F43F3C" w:rsidRDefault="00B33457" w:rsidP="00572961">
            <w:pPr>
              <w:spacing w:line="360" w:lineRule="auto"/>
              <w:ind w:left="25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verse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Pr="00F43F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cal (Ref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6E800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F1A6B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57395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FE683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AD8BA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926B2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3457" w:rsidRPr="00F43F3C" w14:paraId="230D94F7" w14:textId="77777777" w:rsidTr="00BB41BA">
        <w:trPr>
          <w:trHeight w:val="57"/>
          <w:jc w:val="center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B6F4" w14:textId="77777777" w:rsidR="00B33457" w:rsidRPr="00F43F3C" w:rsidRDefault="00B33457" w:rsidP="00572961">
            <w:pPr>
              <w:spacing w:line="360" w:lineRule="auto"/>
              <w:ind w:left="25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cal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6DA7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96A7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4, 2.5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6F97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D569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0, 3.66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0A03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125F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04, 6.49)</w:t>
            </w:r>
          </w:p>
        </w:tc>
      </w:tr>
      <w:tr w:rsidR="00B33457" w:rsidRPr="00F43F3C" w14:paraId="0396EF8B" w14:textId="77777777" w:rsidTr="00BB41BA">
        <w:trPr>
          <w:trHeight w:val="57"/>
          <w:jc w:val="center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8206" w14:textId="77777777" w:rsidR="00B33457" w:rsidRPr="00F43F3C" w:rsidRDefault="00B33457" w:rsidP="00572961">
            <w:pPr>
              <w:spacing w:line="360" w:lineRule="auto"/>
              <w:ind w:left="258" w:right="-19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stricted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Pr="00F43F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ported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0628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0E8A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9, 3.0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8E16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C68C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3, 3.1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B9B6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2E37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4, 9.16)</w:t>
            </w:r>
          </w:p>
        </w:tc>
      </w:tr>
      <w:tr w:rsidR="00B33457" w:rsidRPr="00F43F3C" w14:paraId="11DBEAC2" w14:textId="77777777" w:rsidTr="00BB41BA">
        <w:trPr>
          <w:trHeight w:val="57"/>
          <w:jc w:val="center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48D7" w14:textId="77777777" w:rsidR="00B33457" w:rsidRPr="00F43F3C" w:rsidRDefault="00B33457" w:rsidP="00572961">
            <w:pPr>
              <w:spacing w:line="360" w:lineRule="auto"/>
              <w:ind w:left="25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orted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336C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B5D6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61, 4.0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B978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0BA1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55, 4.76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13ED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4F6E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42, 13.44)</w:t>
            </w:r>
          </w:p>
        </w:tc>
      </w:tr>
      <w:tr w:rsidR="00B33457" w:rsidRPr="00F43F3C" w14:paraId="099A506D" w14:textId="77777777" w:rsidTr="00BB41BA">
        <w:trPr>
          <w:trHeight w:val="57"/>
          <w:jc w:val="center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C601" w14:textId="77777777" w:rsidR="00B33457" w:rsidRPr="00F43F3C" w:rsidRDefault="00B33457" w:rsidP="0057296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x</w:t>
            </w:r>
            <w:r w:rsidRPr="00F43F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 femal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F0AD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EE4B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4, 1.3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9E19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D94F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2, 1.93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7654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4B0E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-4.61, 0.78)</w:t>
            </w:r>
          </w:p>
        </w:tc>
      </w:tr>
      <w:tr w:rsidR="00B33457" w:rsidRPr="00F43F3C" w14:paraId="00DA013E" w14:textId="77777777" w:rsidTr="00BB41BA">
        <w:trPr>
          <w:trHeight w:val="57"/>
          <w:jc w:val="center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0E23" w14:textId="77777777" w:rsidR="00B33457" w:rsidRPr="00F43F3C" w:rsidRDefault="00B33457" w:rsidP="0057296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entered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1274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DFC1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1, 1.0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E100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C0CD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9, 1.02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3F6E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3953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2, 0.16)</w:t>
            </w:r>
          </w:p>
        </w:tc>
      </w:tr>
      <w:tr w:rsidR="00B33457" w:rsidRPr="00F43F3C" w14:paraId="5CE2A68C" w14:textId="77777777" w:rsidTr="00BB41BA">
        <w:trPr>
          <w:trHeight w:val="57"/>
          <w:jc w:val="center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6411" w14:textId="77777777" w:rsidR="00B33457" w:rsidRPr="00F43F3C" w:rsidRDefault="00B33457" w:rsidP="00572961">
            <w:pPr>
              <w:spacing w:line="360" w:lineRule="auto"/>
              <w:ind w:right="-108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llege or greater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B107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181C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4, 2.0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B758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AE9D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8, 1.70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C2C9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5557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96, 5.37)</w:t>
            </w:r>
          </w:p>
        </w:tc>
      </w:tr>
      <w:tr w:rsidR="00B33457" w:rsidRPr="00F43F3C" w14:paraId="66A57D01" w14:textId="77777777" w:rsidTr="00BB41BA">
        <w:trPr>
          <w:trHeight w:val="57"/>
          <w:jc w:val="center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2EAF" w14:textId="77777777" w:rsidR="00B33457" w:rsidRPr="00F43F3C" w:rsidRDefault="00B33457" w:rsidP="0057296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EA02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2112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3, 1.2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A147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16CE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9, 1.58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B9E6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76F5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92, 2.89)</w:t>
            </w:r>
          </w:p>
        </w:tc>
      </w:tr>
      <w:tr w:rsidR="00B33457" w:rsidRPr="00F43F3C" w14:paraId="6C091954" w14:textId="77777777" w:rsidTr="00BB41BA">
        <w:trPr>
          <w:trHeight w:val="57"/>
          <w:jc w:val="center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6DB2" w14:textId="77777777" w:rsidR="00B33457" w:rsidRPr="00F43F3C" w:rsidRDefault="00B33457" w:rsidP="00572961">
            <w:pPr>
              <w:spacing w:line="360" w:lineRule="auto"/>
              <w:ind w:right="-108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ercise level</w:t>
            </w:r>
          </w:p>
          <w:p w14:paraId="65B239CD" w14:textId="77777777" w:rsidR="00B33457" w:rsidRPr="00F43F3C" w:rsidRDefault="00B33457" w:rsidP="0057296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Medium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5C4C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7585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9, 2.0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6C12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E467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30, 2.79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128B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3125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43, 7.57)</w:t>
            </w:r>
          </w:p>
        </w:tc>
      </w:tr>
      <w:tr w:rsidR="00B33457" w:rsidRPr="00F43F3C" w14:paraId="22F8717B" w14:textId="77777777" w:rsidTr="00BB41BA">
        <w:trPr>
          <w:trHeight w:val="57"/>
          <w:jc w:val="center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90E5" w14:textId="77777777" w:rsidR="00B33457" w:rsidRPr="00F43F3C" w:rsidRDefault="00B33457" w:rsidP="0057296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Low  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71E3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035C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6, 1.7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9780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AA04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5, 2.3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5537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EFD4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71, 4.42)</w:t>
            </w:r>
          </w:p>
        </w:tc>
      </w:tr>
      <w:tr w:rsidR="00B33457" w:rsidRPr="00F43F3C" w14:paraId="2CADAA2B" w14:textId="77777777" w:rsidTr="00BB41BA">
        <w:trPr>
          <w:trHeight w:val="57"/>
          <w:jc w:val="center"/>
        </w:trPr>
        <w:tc>
          <w:tcPr>
            <w:tcW w:w="2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50E1" w14:textId="77777777" w:rsidR="00B33457" w:rsidRPr="00F43F3C" w:rsidRDefault="00B33457" w:rsidP="0057296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lf-reported NCD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8F5F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FBDE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4, 1.44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2AA6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E238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1, 1.99)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55DC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B8C1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34, 5.42)</w:t>
            </w:r>
          </w:p>
        </w:tc>
      </w:tr>
      <w:tr w:rsidR="00B33457" w:rsidRPr="00F43F3C" w14:paraId="1D87CD6B" w14:textId="77777777" w:rsidTr="00BB41BA">
        <w:trPr>
          <w:trHeight w:val="57"/>
          <w:jc w:val="center"/>
        </w:trPr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5F662" w14:textId="77777777" w:rsidR="00B33457" w:rsidRPr="00F43F3C" w:rsidRDefault="00B33457" w:rsidP="0057296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ight</w:t>
            </w: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) (Centered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9E15E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7D632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13087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F8854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DDDD2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3C34A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3, 0.48)</w:t>
            </w:r>
          </w:p>
        </w:tc>
      </w:tr>
    </w:tbl>
    <w:p w14:paraId="7DE04C0C" w14:textId="77777777" w:rsidR="00B33457" w:rsidRPr="00F43F3C" w:rsidRDefault="00B33457" w:rsidP="00B33457">
      <w:pPr>
        <w:ind w:firstLine="567"/>
        <w:jc w:val="both"/>
        <w:rPr>
          <w:rFonts w:ascii="Times New Roman" w:hAnsi="Times New Roman" w:cs="Times New Roman"/>
          <w:sz w:val="20"/>
          <w:szCs w:val="20"/>
        </w:rPr>
      </w:pPr>
      <w:r w:rsidRPr="00F43F3C">
        <w:rPr>
          <w:rFonts w:ascii="Times New Roman" w:hAnsi="Times New Roman" w:cs="Times New Roman"/>
          <w:sz w:val="20"/>
          <w:szCs w:val="20"/>
        </w:rPr>
        <w:t>Cred Int: credible intervals, N/A: not applicable, OR: odds ratio, m:meters, Ref: reference</w:t>
      </w:r>
    </w:p>
    <w:p w14:paraId="20D261D2" w14:textId="77777777" w:rsidR="00B33457" w:rsidRPr="007A6963" w:rsidRDefault="00B33457" w:rsidP="00B33457">
      <w:pPr>
        <w:ind w:left="567"/>
        <w:jc w:val="both"/>
        <w:rPr>
          <w:rFonts w:ascii="Times New Roman" w:hAnsi="Times New Roman" w:cs="Times New Roman"/>
          <w:sz w:val="20"/>
          <w:szCs w:val="20"/>
        </w:rPr>
      </w:pPr>
      <w:r w:rsidRPr="007A6963">
        <w:rPr>
          <w:rFonts w:ascii="Times New Roman" w:hAnsi="Times New Roman" w:cs="Times New Roman"/>
          <w:sz w:val="20"/>
          <w:szCs w:val="20"/>
        </w:rPr>
        <w:t>Multivariable models are adjusted for sex, age, education, smoking status, and physical activity level, with random effects accounting for clustering by region.</w:t>
      </w:r>
    </w:p>
    <w:p w14:paraId="41FF79B3" w14:textId="77777777" w:rsidR="00B33457" w:rsidRPr="00F43F3C" w:rsidRDefault="00B33457" w:rsidP="00B33457">
      <w:pPr>
        <w:ind w:firstLine="567"/>
        <w:jc w:val="both"/>
        <w:rPr>
          <w:rFonts w:ascii="Times New Roman" w:hAnsi="Times New Roman" w:cs="Times New Roman"/>
          <w:sz w:val="20"/>
          <w:szCs w:val="20"/>
        </w:rPr>
      </w:pPr>
      <w:r w:rsidRPr="00F43F3C">
        <w:rPr>
          <w:rFonts w:ascii="Times New Roman" w:hAnsi="Times New Roman" w:cs="Times New Roman"/>
          <w:sz w:val="20"/>
          <w:szCs w:val="20"/>
        </w:rPr>
        <w:t>*Intercept for age and height were set at mean value.</w:t>
      </w:r>
    </w:p>
    <w:p w14:paraId="101BFE0F" w14:textId="77777777" w:rsidR="00B33457" w:rsidRPr="00F43F3C" w:rsidRDefault="00B33457" w:rsidP="00B33457">
      <w:pPr>
        <w:tabs>
          <w:tab w:val="left" w:pos="8820"/>
        </w:tabs>
        <w:rPr>
          <w:rFonts w:ascii="Times New Roman" w:hAnsi="Times New Roman" w:cs="Times New Roman"/>
        </w:rPr>
      </w:pPr>
    </w:p>
    <w:p w14:paraId="1CEE3542" w14:textId="77777777" w:rsidR="00B33457" w:rsidRPr="00F43F3C" w:rsidRDefault="00B33457" w:rsidP="00B33457">
      <w:pPr>
        <w:tabs>
          <w:tab w:val="left" w:pos="8820"/>
        </w:tabs>
        <w:rPr>
          <w:rFonts w:ascii="Times New Roman" w:hAnsi="Times New Roman" w:cs="Times New Roman"/>
        </w:rPr>
      </w:pPr>
    </w:p>
    <w:p w14:paraId="797DDF9B" w14:textId="77777777" w:rsidR="00B33457" w:rsidRDefault="00B33457" w:rsidP="00B33457">
      <w:pPr>
        <w:rPr>
          <w:rFonts w:ascii="Times New Roman" w:hAnsi="Times New Roman" w:cs="Times New Roman"/>
          <w:b/>
          <w:bCs/>
        </w:rPr>
        <w:sectPr w:rsidR="00B33457" w:rsidSect="003375A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CF82F76" w14:textId="1C23083C" w:rsidR="00B33457" w:rsidRPr="00F43F3C" w:rsidRDefault="00B33457" w:rsidP="00B33457">
      <w:pPr>
        <w:jc w:val="both"/>
        <w:rPr>
          <w:rFonts w:ascii="Times New Roman" w:hAnsi="Times New Roman" w:cs="Times New Roman"/>
        </w:rPr>
      </w:pPr>
      <w:r w:rsidRPr="00F43F3C">
        <w:rPr>
          <w:rFonts w:ascii="Times New Roman" w:hAnsi="Times New Roman" w:cs="Times New Roman"/>
          <w:b/>
          <w:bCs/>
        </w:rPr>
        <w:lastRenderedPageBreak/>
        <w:t>Supplementa</w:t>
      </w:r>
      <w:r w:rsidR="0081628C">
        <w:rPr>
          <w:rFonts w:ascii="Times New Roman" w:hAnsi="Times New Roman" w:cs="Times New Roman"/>
          <w:b/>
          <w:bCs/>
        </w:rPr>
        <w:t>l</w:t>
      </w:r>
      <w:r w:rsidRPr="00F43F3C">
        <w:rPr>
          <w:rFonts w:ascii="Times New Roman" w:hAnsi="Times New Roman" w:cs="Times New Roman"/>
          <w:b/>
          <w:bCs/>
        </w:rPr>
        <w:t xml:space="preserve"> Table 2: </w:t>
      </w:r>
      <w:r w:rsidRPr="00F43F3C">
        <w:rPr>
          <w:rFonts w:ascii="Times New Roman" w:hAnsi="Times New Roman" w:cs="Times New Roman"/>
        </w:rPr>
        <w:t>Marginal model results of the associations between the derived food patterns and the prevalence of obesity, severe obesity, and weight in Tuvalu 2022.</w:t>
      </w:r>
    </w:p>
    <w:tbl>
      <w:tblPr>
        <w:tblpPr w:leftFromText="180" w:rightFromText="180" w:vertAnchor="text" w:horzAnchor="margin" w:tblpXSpec="center" w:tblpY="87"/>
        <w:tblW w:w="14414" w:type="dxa"/>
        <w:tblLook w:val="04A0" w:firstRow="1" w:lastRow="0" w:firstColumn="1" w:lastColumn="0" w:noHBand="0" w:noVBand="1"/>
      </w:tblPr>
      <w:tblGrid>
        <w:gridCol w:w="1985"/>
        <w:gridCol w:w="992"/>
        <w:gridCol w:w="992"/>
        <w:gridCol w:w="1418"/>
        <w:gridCol w:w="666"/>
        <w:gridCol w:w="1177"/>
        <w:gridCol w:w="992"/>
        <w:gridCol w:w="1559"/>
        <w:gridCol w:w="725"/>
        <w:gridCol w:w="1401"/>
        <w:gridCol w:w="1701"/>
        <w:gridCol w:w="806"/>
      </w:tblGrid>
      <w:tr w:rsidR="00B33457" w:rsidRPr="00F43F3C" w14:paraId="1E19D637" w14:textId="77777777" w:rsidTr="00BB41BA">
        <w:trPr>
          <w:trHeight w:val="57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41A48D" w14:textId="77777777" w:rsidR="00B33457" w:rsidRPr="00F43F3C" w:rsidRDefault="00B33457" w:rsidP="0057296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52713D" w14:textId="77777777" w:rsidR="00B33457" w:rsidRPr="00F43F3C" w:rsidRDefault="00B33457" w:rsidP="00572961">
            <w:pPr>
              <w:spacing w:before="240"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besity (BMI ≥ 30 kg/m</w:t>
            </w:r>
            <w:r w:rsidRPr="00F43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F43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4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CF1DF5" w14:textId="77777777" w:rsidR="00B33457" w:rsidRPr="00F43F3C" w:rsidRDefault="00B33457" w:rsidP="00572961">
            <w:pPr>
              <w:spacing w:before="240"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vere Obesity (BMI ≥ 40 kg/m</w:t>
            </w:r>
            <w:r w:rsidRPr="00F43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F43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9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BD0FF5" w14:textId="77777777" w:rsidR="00B33457" w:rsidRPr="00F43F3C" w:rsidRDefault="00B33457" w:rsidP="00572961">
            <w:pPr>
              <w:spacing w:before="240"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ight (kg)</w:t>
            </w:r>
          </w:p>
        </w:tc>
      </w:tr>
      <w:tr w:rsidR="00B33457" w:rsidRPr="00F43F3C" w14:paraId="65D1A5F8" w14:textId="77777777" w:rsidTr="00BB41BA">
        <w:trPr>
          <w:trHeight w:val="57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B5E6" w14:textId="77777777" w:rsidR="00B33457" w:rsidRPr="00F43F3C" w:rsidRDefault="00B33457" w:rsidP="00572961">
            <w:pPr>
              <w:spacing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ood patter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E220D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st Prev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D4356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st OR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D0267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red Int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1D9D3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E342B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st Prev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41828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st OR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F9BC2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red Int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755FD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P 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AB60F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 Me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fferen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72DB3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red Int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0F41B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</w:t>
            </w:r>
          </w:p>
        </w:tc>
      </w:tr>
      <w:tr w:rsidR="00B33457" w:rsidRPr="00F43F3C" w14:paraId="4B222457" w14:textId="77777777" w:rsidTr="00BB41BA">
        <w:trPr>
          <w:trHeight w:val="57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062B" w14:textId="77777777" w:rsidR="00B33457" w:rsidRPr="00F43F3C" w:rsidRDefault="00B33457" w:rsidP="0057296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verse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Pr="00F43F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cal (Ref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43F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68C0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7262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CAE7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EDB1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56D3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A6FC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CC37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3C6F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6216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25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D843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80.488,113.070]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35F7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33457" w:rsidRPr="00F43F3C" w14:paraId="34121871" w14:textId="77777777" w:rsidTr="00BB41BA">
        <w:trPr>
          <w:trHeight w:val="5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EEC0" w14:textId="77777777" w:rsidR="00B33457" w:rsidRPr="00F43F3C" w:rsidRDefault="00B33457" w:rsidP="0057296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c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3116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0436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890B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114, 2.775]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6DE5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D09F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22ED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BCA9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298, 3.815]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6737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7393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8E48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 -3.269, 4.982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2102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</w:tr>
      <w:tr w:rsidR="00B33457" w:rsidRPr="00F43F3C" w14:paraId="6481EA8F" w14:textId="77777777" w:rsidTr="00BB41BA">
        <w:trPr>
          <w:trHeight w:val="57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668E" w14:textId="77777777" w:rsidR="00B33457" w:rsidRPr="00F43F3C" w:rsidRDefault="00B33457" w:rsidP="0057296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stricted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Pr="00F43F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ported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19F6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AF51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C0C8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104, 2.657]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A5AD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C2B4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3999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83FC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931, 2.824]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5FD8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C0B3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8E0E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 -0.921, 7.270]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B92D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</w:tr>
      <w:tr w:rsidR="00B33457" w:rsidRPr="00F43F3C" w14:paraId="0C38424E" w14:textId="77777777" w:rsidTr="00BB41BA">
        <w:trPr>
          <w:trHeight w:val="57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0497D" w14:textId="77777777" w:rsidR="00B33457" w:rsidRPr="00F43F3C" w:rsidRDefault="00B33457" w:rsidP="0057296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or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01C92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4F6EB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13BCF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635, 4.046]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05502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9FB46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9AC8E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DB4CD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550, 4.414]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E07ED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2AE7D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CF5BD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 4.302, 12.269]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C15AB" w14:textId="77777777" w:rsidR="00B33457" w:rsidRPr="00F43F3C" w:rsidRDefault="00B33457" w:rsidP="0057296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65545438" w14:textId="77777777" w:rsidR="00B33457" w:rsidRPr="00F43F3C" w:rsidRDefault="00B33457" w:rsidP="00B33457">
      <w:pPr>
        <w:rPr>
          <w:rFonts w:ascii="Times New Roman" w:hAnsi="Times New Roman" w:cs="Times New Roman"/>
          <w:sz w:val="20"/>
          <w:szCs w:val="20"/>
        </w:rPr>
      </w:pPr>
      <w:r w:rsidRPr="00F43F3C">
        <w:rPr>
          <w:rFonts w:ascii="Times New Roman" w:hAnsi="Times New Roman" w:cs="Times New Roman"/>
          <w:sz w:val="20"/>
          <w:szCs w:val="20"/>
        </w:rPr>
        <w:t xml:space="preserve">PEP: posterior error probabilities for multiple comparisons, Post Prev: posterior prevalence, Post OR: posterior odds ratio, Cred Int: credible intervals, NA: not applicable, Ref.: reference. </w:t>
      </w:r>
    </w:p>
    <w:p w14:paraId="6F2FD6C9" w14:textId="77777777" w:rsidR="00B33457" w:rsidRPr="00F43F3C" w:rsidRDefault="00B33457" w:rsidP="00B3345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arginal models are unadjusted and </w:t>
      </w:r>
      <w:r w:rsidRPr="00F43F3C">
        <w:rPr>
          <w:rFonts w:ascii="Times New Roman" w:hAnsi="Times New Roman" w:cs="Times New Roman"/>
          <w:sz w:val="20"/>
          <w:szCs w:val="20"/>
        </w:rPr>
        <w:t>random effects account for clustering by region</w:t>
      </w:r>
      <w:r>
        <w:rPr>
          <w:rFonts w:ascii="Times New Roman" w:hAnsi="Times New Roman" w:cs="Times New Roman"/>
          <w:sz w:val="20"/>
          <w:szCs w:val="20"/>
        </w:rPr>
        <w:t xml:space="preserve"> to present crude estimates</w:t>
      </w:r>
      <w:r w:rsidRPr="00F43F3C">
        <w:rPr>
          <w:rFonts w:ascii="Times New Roman" w:hAnsi="Times New Roman" w:cs="Times New Roman"/>
          <w:sz w:val="20"/>
          <w:szCs w:val="20"/>
        </w:rPr>
        <w:t>.</w:t>
      </w:r>
    </w:p>
    <w:p w14:paraId="194FD32F" w14:textId="77777777" w:rsidR="00B33457" w:rsidRPr="00F43F3C" w:rsidRDefault="00B33457" w:rsidP="00B33457">
      <w:pPr>
        <w:rPr>
          <w:rFonts w:ascii="Times New Roman" w:hAnsi="Times New Roman" w:cs="Times New Roman"/>
          <w:sz w:val="20"/>
          <w:szCs w:val="20"/>
        </w:rPr>
      </w:pPr>
      <w:r w:rsidRPr="00F43F3C">
        <w:rPr>
          <w:rFonts w:ascii="Times New Roman" w:hAnsi="Times New Roman" w:cs="Times New Roman"/>
          <w:sz w:val="20"/>
          <w:szCs w:val="20"/>
        </w:rPr>
        <w:t>PEP: P(OR &lt;= 1) is the posterior error probability that the true odds ratio is in the opposite direction from the observed estimate. It can be interpreted as a local false discovery rate and provides information to help control multiple comparisons.</w:t>
      </w:r>
    </w:p>
    <w:p w14:paraId="266576C9" w14:textId="77777777" w:rsidR="00B33457" w:rsidRPr="00F43F3C" w:rsidRDefault="00B33457" w:rsidP="00B33457">
      <w:pPr>
        <w:rPr>
          <w:rFonts w:ascii="Times New Roman" w:hAnsi="Times New Roman" w:cs="Times New Roman"/>
          <w:sz w:val="20"/>
          <w:szCs w:val="20"/>
        </w:rPr>
      </w:pPr>
      <w:r w:rsidRPr="00F43F3C">
        <w:rPr>
          <w:rFonts w:ascii="Times New Roman" w:hAnsi="Times New Roman" w:cs="Times New Roman"/>
          <w:sz w:val="20"/>
          <w:szCs w:val="20"/>
        </w:rPr>
        <w:t>Posterior prevalence is calculated based on the posterior odds for the reference level (not displayed) and the odds ratios for the remaining levels.</w:t>
      </w:r>
    </w:p>
    <w:p w14:paraId="1D8AC627" w14:textId="77777777" w:rsidR="00B33457" w:rsidRPr="00F43F3C" w:rsidRDefault="00B33457" w:rsidP="00B33457">
      <w:pPr>
        <w:tabs>
          <w:tab w:val="left" w:pos="8820"/>
        </w:tabs>
        <w:rPr>
          <w:rFonts w:ascii="Times New Roman" w:hAnsi="Times New Roman" w:cs="Times New Roman"/>
        </w:rPr>
      </w:pPr>
    </w:p>
    <w:p w14:paraId="080F669B" w14:textId="77777777" w:rsidR="00B8116D" w:rsidRDefault="00B8116D"/>
    <w:sectPr w:rsidR="00B8116D" w:rsidSect="003375A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457"/>
    <w:rsid w:val="00554F42"/>
    <w:rsid w:val="00572961"/>
    <w:rsid w:val="0081628C"/>
    <w:rsid w:val="009A3CF4"/>
    <w:rsid w:val="00A62811"/>
    <w:rsid w:val="00B33457"/>
    <w:rsid w:val="00B8116D"/>
    <w:rsid w:val="00BA3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FB0C4"/>
  <w15:chartTrackingRefBased/>
  <w15:docId w15:val="{96532B33-FB2D-4014-A3AB-5B0943942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457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51</Words>
  <Characters>2575</Characters>
  <Application>Microsoft Office Word</Application>
  <DocSecurity>0</DocSecurity>
  <Lines>21</Lines>
  <Paragraphs>6</Paragraphs>
  <ScaleCrop>false</ScaleCrop>
  <Company/>
  <LinksUpToDate>false</LinksUpToDate>
  <CharactersWithSpaces>3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shey, Maria Soledad</dc:creator>
  <cp:keywords/>
  <dc:description/>
  <cp:lastModifiedBy>Hershey, Maria Soledad</cp:lastModifiedBy>
  <cp:revision>9</cp:revision>
  <dcterms:created xsi:type="dcterms:W3CDTF">2024-01-04T16:31:00Z</dcterms:created>
  <dcterms:modified xsi:type="dcterms:W3CDTF">2024-01-31T14:59:00Z</dcterms:modified>
</cp:coreProperties>
</file>